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/>
      </w:pPr>
      <w:r>
        <w:rPr>
          <w:b/>
          <w:bCs/>
          <w:lang w:val="en-US"/>
        </w:rPr>
        <w:t xml:space="preserve">Additional file 1. </w:t>
      </w:r>
      <w:r>
        <w:rPr>
          <w:b/>
          <w:bCs/>
          <w:color w:val="auto"/>
          <w:u w:val="none"/>
          <w:lang w:val="en-US"/>
        </w:rPr>
        <w:t xml:space="preserve">List of the </w:t>
      </w:r>
      <w:r>
        <w:rPr>
          <w:rStyle w:val="InternetLink"/>
          <w:b/>
          <w:bCs/>
          <w:color w:val="auto"/>
          <w:u w:val="none"/>
          <w:lang w:val="en-US"/>
        </w:rPr>
        <w:t>neurological symptoms or sign</w:t>
      </w:r>
      <w:r>
        <w:rPr>
          <w:b/>
          <w:bCs/>
          <w:color w:val="auto"/>
          <w:u w:val="none"/>
          <w:lang w:val="en-US"/>
        </w:rPr>
        <w:t>s written on each card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638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470"/>
        <w:gridCol w:w="3463"/>
        <w:gridCol w:w="4705"/>
      </w:tblGrid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glish versio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nch version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Leri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e Léri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gno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gno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prax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prax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eadache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éphalé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oment maneuver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noeuvre de Froment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ischronometr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ischronométr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steotendinous reflexe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éflexes ostéo-tendineux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arthr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arthr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9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Idiomuscular reflex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éflexe idio-musculair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0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Vertigo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Vertig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ouques’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Signe des cils de Souques 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ngazzini’s maneuver (lower limbs)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noeuvre de Mingazzini (membres inférieurs)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kine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kiné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pha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pha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mim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mim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isorientatio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Désorientation 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offmann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 </w:t>
            </w:r>
            <w:r>
              <w:rPr/>
              <w:t>Signe de Hoffmann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yoton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yoton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19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honophob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honophob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0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ramp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ramp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Nystagmu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Nystagmus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ukuda’s maneuver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noeuvre de Fukuda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atellar clonu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lonus de la rotul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allism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allism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owers’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e Gowers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yalg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yalg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harles Bell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e Charles Bell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Lead pipe rigidity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igidité plastique/en tuyau de plomb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29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hotophob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hotophob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0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omberg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e Romberg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tomping gait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rche talonnant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phosi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phos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teppage gait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rche steppant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metria (Hypo/hypermetria)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métrie (Hypo/hypermétrie)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Tic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Tic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rasping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rasping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ircumduction (spastic) gait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auchage (marche fauchante)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Freezing 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eezing (enrayage cinétique)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39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Liberation Serif" w:hAnsi="Liberation Serif"/>
              </w:rPr>
            </w:pPr>
            <w:r>
              <w:rPr/>
              <w:t xml:space="preserve">« tabouret » sign (i.e., </w:t>
            </w:r>
            <w:r>
              <w:rPr>
                <w:rFonts w:cs="Calibri"/>
                <w:color w:val="000000"/>
              </w:rPr>
              <w:t>difficulty getting up from a chair)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u tabouret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0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arré’s maneuver (upper limbs)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noeuvre de Barré (membres supérieurs)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roprioceptive atax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taxie proprioceptiv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nfusio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nfusion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esthe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esthé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synerg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synerg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llectionism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llectionism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addling gait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rche dandinant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Lasègue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e Lasègu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risk osteotendinous reflexe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Réflexes ostéo-tendineux vifs 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49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pasticity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pasticité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0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Kinesthe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Kinesthé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erebellar atax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Ataxie cérébelleuse 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Kernig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Signe de Kernig 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diadocokine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diadocociné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erseveratio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ersévération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highlight w:val="yellow"/>
                <w:lang w:val="en-US"/>
              </w:rPr>
            </w:pPr>
            <w:r>
              <w:rPr>
                <w:lang w:val="en-US"/>
              </w:rPr>
              <w:t>Walking with small</w:t>
            </w:r>
            <w:bookmarkStart w:id="0" w:name="_GoBack"/>
            <w:bookmarkEnd w:id="0"/>
            <w:r>
              <w:rPr>
                <w:lang w:val="en-US"/>
              </w:rPr>
              <w:t xml:space="preserve"> step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rche à petits pas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pallesthe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pallesthé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ton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ton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abinski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Signe de Babinski 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59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esthes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esthés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0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bnormal gait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rche anormal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crograph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crograph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hore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Chorée 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Tinnitu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couphèn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nkle clonu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Trépidation épileptoïd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tewart-Holmes’ maneuver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noeuvre de Stewart-Holmes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sm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yposm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myotroph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myotroph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6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Lhermitte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e Lhermitt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69. 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tax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tax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70. 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yoclonu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yoclon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1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Tremor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Tremblement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2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asciculatio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asciculation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3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rudzinski’s sig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gne de Brudzinski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4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ton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yston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5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otor weaknes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éficit moteur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6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phtalmoplegia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phtalmoplégie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7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Imitatio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Imitation</w:t>
            </w:r>
          </w:p>
        </w:tc>
      </w:tr>
      <w:tr>
        <w:trPr/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8.</w:t>
            </w:r>
          </w:p>
        </w:tc>
        <w:tc>
          <w:tcPr>
            <w:tcW w:w="3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endular reflexes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éflexes pendulair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compat>
    <w:compatSetting w:name="compatibilityMode" w:uri="http://schemas.microsoft.com/office/word" w:val="12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Arial Unicode MS"/>
        <w:kern w:val="2"/>
        <w:szCs w:val="24"/>
        <w:lang w:val="fr-FR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SimSun" w:cs="Arial Unicode MS"/>
      <w:color w:val="auto"/>
      <w:kern w:val="2"/>
      <w:sz w:val="24"/>
      <w:szCs w:val="24"/>
      <w:lang w:val="fr-FR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qFormat/>
    <w:rsid w:val="00607aa8"/>
    <w:rPr>
      <w:rFonts w:ascii="Tahoma" w:hAnsi="Tahoma" w:cs="Mangal"/>
      <w:sz w:val="16"/>
      <w:szCs w:val="14"/>
    </w:rPr>
  </w:style>
  <w:style w:type="character" w:styleId="InternetLink">
    <w:name w:val="Internet Link"/>
    <w:basedOn w:val="DefaultParagraphFont"/>
    <w:uiPriority w:val="99"/>
    <w:semiHidden/>
    <w:unhideWhenUsed/>
    <w:rsid w:val="007e0c75"/>
    <w:rPr>
      <w:color w:val="0000FF"/>
      <w:u w:val="single"/>
    </w:rPr>
  </w:style>
  <w:style w:type="character" w:styleId="ListLabel1">
    <w:name w:val="ListLabel 1"/>
    <w:qFormat/>
    <w:rPr>
      <w:lang w:val="en-US"/>
    </w:rPr>
  </w:style>
  <w:style w:type="character" w:styleId="ListLabel2">
    <w:name w:val="ListLabel 2"/>
    <w:qFormat/>
    <w:rPr>
      <w:lang w:val="en-US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607aa8"/>
    <w:pPr/>
    <w:rPr>
      <w:rFonts w:ascii="Tahoma" w:hAnsi="Tahoma" w:cs="Mangal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6.0.6.2$Windows_X86_64 LibreOffice_project/0c292870b25a325b5ed35f6b45599d2ea4458e77</Application>
  <Pages>3</Pages>
  <Words>374</Words>
  <Characters>2441</Characters>
  <CharactersWithSpaces>2589</CharactersWithSpaces>
  <Paragraphs>237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22:40:00Z</dcterms:created>
  <dc:creator/>
  <dc:description/>
  <dc:language>fr-FR</dc:language>
  <cp:lastModifiedBy/>
  <dcterms:modified xsi:type="dcterms:W3CDTF">2021-09-26T15:08:41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